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2" w:rightFromText="142" w:vertAnchor="page" w:horzAnchor="page" w:tblpXSpec="center" w:tblpY="179"/>
        <w:tblW w:w="1154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4"/>
        <w:gridCol w:w="3099"/>
        <w:gridCol w:w="2428"/>
        <w:gridCol w:w="1460"/>
        <w:gridCol w:w="2226"/>
        <w:gridCol w:w="1473"/>
      </w:tblGrid>
      <w:tr w:rsidR="00626176" w:rsidRPr="00C94BB3" w14:paraId="6CC89A7E" w14:textId="77777777" w:rsidTr="00B45794">
        <w:trPr>
          <w:trHeight w:val="480"/>
        </w:trPr>
        <w:tc>
          <w:tcPr>
            <w:tcW w:w="11540" w:type="dxa"/>
            <w:gridSpan w:val="6"/>
            <w:tcBorders>
              <w:left w:val="nil"/>
              <w:bottom w:val="single" w:sz="18" w:space="0" w:color="auto"/>
              <w:right w:val="nil"/>
            </w:tcBorders>
          </w:tcPr>
          <w:p w14:paraId="39EDA465" w14:textId="77777777" w:rsidR="00626176" w:rsidRPr="00C94BB3" w:rsidRDefault="00626176" w:rsidP="00B45794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BB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br w:type="page"/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dditional file 2</w:t>
            </w:r>
            <w:r w:rsidRPr="00C94BB3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. Baseline characteristics and proportion of missing data in naïve dataset</w:t>
            </w:r>
          </w:p>
        </w:tc>
      </w:tr>
      <w:tr w:rsidR="00626176" w:rsidRPr="00C94BB3" w14:paraId="170F53B3" w14:textId="77777777" w:rsidTr="00B45794">
        <w:trPr>
          <w:trHeight w:val="490"/>
        </w:trPr>
        <w:tc>
          <w:tcPr>
            <w:tcW w:w="3953" w:type="dxa"/>
            <w:gridSpan w:val="2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D1E0" w14:textId="77777777" w:rsidR="00626176" w:rsidRPr="00C94BB3" w:rsidRDefault="00626176" w:rsidP="00B45794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3888" w:type="dxa"/>
            <w:gridSpan w:val="2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7331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pen-chest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n= 2192)</w:t>
            </w:r>
          </w:p>
        </w:tc>
        <w:tc>
          <w:tcPr>
            <w:tcW w:w="3699" w:type="dxa"/>
            <w:gridSpan w:val="2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D918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lose-chest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n= 4318)</w:t>
            </w:r>
          </w:p>
        </w:tc>
      </w:tr>
      <w:tr w:rsidR="00626176" w:rsidRPr="00C94BB3" w14:paraId="5AE4AE2D" w14:textId="77777777" w:rsidTr="00B45794">
        <w:trPr>
          <w:trHeight w:val="257"/>
        </w:trPr>
        <w:tc>
          <w:tcPr>
            <w:tcW w:w="3953" w:type="dxa"/>
            <w:gridSpan w:val="2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420AB5AC" w14:textId="77777777" w:rsidR="00626176" w:rsidRDefault="00626176" w:rsidP="00B45794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2FE85171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egistered data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7E891A3D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issing, n</w:t>
            </w: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6CC08D38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egistered data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31F68F50" w14:textId="77777777" w:rsidR="00626176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issing, n</w:t>
            </w: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</w:tr>
      <w:tr w:rsidR="00626176" w:rsidRPr="00C94BB3" w14:paraId="053BB6A9" w14:textId="77777777" w:rsidTr="00B45794">
        <w:trPr>
          <w:trHeight w:val="283"/>
        </w:trPr>
        <w:tc>
          <w:tcPr>
            <w:tcW w:w="3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AE472" w14:textId="77777777" w:rsidR="00626176" w:rsidRPr="00C94BB3" w:rsidRDefault="00626176" w:rsidP="00B45794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92B3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2 [34</w:t>
            </w: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68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537ABA16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 (0.5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1CEC3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6 [36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73</w:t>
            </w: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5D07A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4 (0.6)</w:t>
            </w:r>
          </w:p>
        </w:tc>
      </w:tr>
      <w:tr w:rsidR="00626176" w:rsidRPr="00C94BB3" w14:paraId="4392C784" w14:textId="77777777" w:rsidTr="00B45794">
        <w:trPr>
          <w:trHeight w:val="283"/>
        </w:trPr>
        <w:tc>
          <w:tcPr>
            <w:tcW w:w="3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B18CE" w14:textId="77777777" w:rsidR="00626176" w:rsidRPr="00C94BB3" w:rsidRDefault="00626176" w:rsidP="00B45794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x, Male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, n</w:t>
            </w: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8582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33 (70.0</w:t>
            </w: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1D358A92" w14:textId="77777777" w:rsidR="00626176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1BB50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865 (</w:t>
            </w: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AF5A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</w:tr>
      <w:tr w:rsidR="00626176" w:rsidRPr="00C94BB3" w14:paraId="5F9D7085" w14:textId="77777777" w:rsidTr="00B45794">
        <w:trPr>
          <w:trHeight w:val="283"/>
        </w:trPr>
        <w:tc>
          <w:tcPr>
            <w:tcW w:w="3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F927" w14:textId="77777777" w:rsidR="00626176" w:rsidRPr="00C94BB3" w:rsidRDefault="00626176" w:rsidP="00B45794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ear of injury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, n</w:t>
            </w: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4415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7D13974B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 (0.2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04E4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875A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7 (0.4)</w:t>
            </w:r>
          </w:p>
        </w:tc>
      </w:tr>
      <w:tr w:rsidR="00626176" w:rsidRPr="00C94BB3" w14:paraId="1CB74D02" w14:textId="77777777" w:rsidTr="00B45794">
        <w:trPr>
          <w:trHeight w:val="283"/>
        </w:trPr>
        <w:tc>
          <w:tcPr>
            <w:tcW w:w="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F27C94" w14:textId="77777777" w:rsidR="00626176" w:rsidRPr="00C94BB3" w:rsidRDefault="00626176" w:rsidP="00B45794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A20093" w14:textId="77777777" w:rsidR="00626176" w:rsidRPr="00C94BB3" w:rsidRDefault="00626176" w:rsidP="00B45794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CD3D5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0</w:t>
            </w: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7D575057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22221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70</w:t>
            </w: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9</w:t>
            </w: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3FDAA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26176" w:rsidRPr="00C94BB3" w14:paraId="21211F0D" w14:textId="77777777" w:rsidTr="00B45794">
        <w:trPr>
          <w:trHeight w:val="283"/>
        </w:trPr>
        <w:tc>
          <w:tcPr>
            <w:tcW w:w="8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120EEF" w14:textId="77777777" w:rsidR="00626176" w:rsidRPr="00C94BB3" w:rsidRDefault="00626176" w:rsidP="00B45794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9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D3AC0F" w14:textId="77777777" w:rsidR="00626176" w:rsidRPr="00C94BB3" w:rsidRDefault="00626176" w:rsidP="00B45794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C8EFE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6</w:t>
            </w: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2E86946B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8A74E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0</w:t>
            </w: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2</w:t>
            </w: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764C2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26176" w:rsidRPr="00C94BB3" w14:paraId="46D38931" w14:textId="77777777" w:rsidTr="00B45794">
        <w:trPr>
          <w:trHeight w:val="283"/>
        </w:trPr>
        <w:tc>
          <w:tcPr>
            <w:tcW w:w="8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B0EE86" w14:textId="77777777" w:rsidR="00626176" w:rsidRPr="00C94BB3" w:rsidRDefault="00626176" w:rsidP="00B45794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9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BB3205" w14:textId="77777777" w:rsidR="00626176" w:rsidRPr="00C94BB3" w:rsidRDefault="00626176" w:rsidP="00B45794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AAB28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5</w:t>
            </w: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5904DFFE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1F189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7 (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9</w:t>
            </w: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BDB93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26176" w:rsidRPr="00C94BB3" w14:paraId="1C9BC417" w14:textId="77777777" w:rsidTr="00B45794">
        <w:trPr>
          <w:trHeight w:val="283"/>
        </w:trPr>
        <w:tc>
          <w:tcPr>
            <w:tcW w:w="8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430121" w14:textId="77777777" w:rsidR="00626176" w:rsidRPr="00C94BB3" w:rsidRDefault="00626176" w:rsidP="00B45794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9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8F3124" w14:textId="77777777" w:rsidR="00626176" w:rsidRPr="00C94BB3" w:rsidRDefault="00626176" w:rsidP="00B45794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D3056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6</w:t>
            </w: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8</w:t>
            </w: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1B140945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44E1E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22 (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5</w:t>
            </w: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5BBA1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26176" w:rsidRPr="00C94BB3" w14:paraId="344C8684" w14:textId="77777777" w:rsidTr="00B45794">
        <w:trPr>
          <w:trHeight w:val="283"/>
        </w:trPr>
        <w:tc>
          <w:tcPr>
            <w:tcW w:w="8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BE6D77" w14:textId="77777777" w:rsidR="00626176" w:rsidRPr="00C94BB3" w:rsidRDefault="00626176" w:rsidP="00B45794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9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7A302C" w14:textId="77777777" w:rsidR="00626176" w:rsidRPr="00C94BB3" w:rsidRDefault="00626176" w:rsidP="00B45794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6B578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5 (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1</w:t>
            </w: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0CBC79E3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CC345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18 (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4</w:t>
            </w: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C04AF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26176" w:rsidRPr="00C94BB3" w14:paraId="72E5BB8A" w14:textId="77777777" w:rsidTr="00B45794">
        <w:trPr>
          <w:trHeight w:val="283"/>
        </w:trPr>
        <w:tc>
          <w:tcPr>
            <w:tcW w:w="8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D140BB" w14:textId="77777777" w:rsidR="00626176" w:rsidRPr="00C94BB3" w:rsidRDefault="00626176" w:rsidP="00B45794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9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AD2A69" w14:textId="77777777" w:rsidR="00626176" w:rsidRPr="00C94BB3" w:rsidRDefault="00626176" w:rsidP="00B45794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0EE51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5</w:t>
            </w: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1</w:t>
            </w: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600349AE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E7126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12 (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2</w:t>
            </w: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7AFF3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26176" w:rsidRPr="00C94BB3" w14:paraId="4214BE38" w14:textId="77777777" w:rsidTr="00B45794">
        <w:trPr>
          <w:trHeight w:val="283"/>
        </w:trPr>
        <w:tc>
          <w:tcPr>
            <w:tcW w:w="8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589B29" w14:textId="77777777" w:rsidR="00626176" w:rsidRPr="00C94BB3" w:rsidRDefault="00626176" w:rsidP="00B45794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9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4561D0" w14:textId="77777777" w:rsidR="00626176" w:rsidRPr="00C94BB3" w:rsidRDefault="00626176" w:rsidP="00B45794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65463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73 (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.5</w:t>
            </w: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7FA01C0C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10081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66</w:t>
            </w: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.8</w:t>
            </w: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D3059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26176" w:rsidRPr="00C94BB3" w14:paraId="589FA30D" w14:textId="77777777" w:rsidTr="00B45794">
        <w:trPr>
          <w:trHeight w:val="283"/>
        </w:trPr>
        <w:tc>
          <w:tcPr>
            <w:tcW w:w="8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D235CC" w14:textId="77777777" w:rsidR="00626176" w:rsidRPr="00C94BB3" w:rsidRDefault="00626176" w:rsidP="00B45794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9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66A995" w14:textId="77777777" w:rsidR="00626176" w:rsidRPr="00C94BB3" w:rsidRDefault="00626176" w:rsidP="00B45794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45DC4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40 (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.9</w:t>
            </w: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7D0E2195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B5B39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39 (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.5</w:t>
            </w: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76A8D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26176" w:rsidRPr="00C94BB3" w14:paraId="1A16E6A7" w14:textId="77777777" w:rsidTr="00B45794">
        <w:trPr>
          <w:trHeight w:val="283"/>
        </w:trPr>
        <w:tc>
          <w:tcPr>
            <w:tcW w:w="8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3EFF10" w14:textId="77777777" w:rsidR="00626176" w:rsidRPr="00C94BB3" w:rsidRDefault="00626176" w:rsidP="00B45794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9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CC04BF" w14:textId="77777777" w:rsidR="00626176" w:rsidRPr="00C94BB3" w:rsidRDefault="00626176" w:rsidP="00B45794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ED7A5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99</w:t>
            </w: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.6</w:t>
            </w: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7703C0FC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F80E6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42</w:t>
            </w: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.6</w:t>
            </w: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0F368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26176" w:rsidRPr="00C94BB3" w14:paraId="4629E3E5" w14:textId="77777777" w:rsidTr="00B45794">
        <w:trPr>
          <w:trHeight w:val="283"/>
        </w:trPr>
        <w:tc>
          <w:tcPr>
            <w:tcW w:w="8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9B5088" w14:textId="77777777" w:rsidR="00626176" w:rsidRPr="00C94BB3" w:rsidRDefault="00626176" w:rsidP="00B45794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9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6D76A2" w14:textId="77777777" w:rsidR="00626176" w:rsidRPr="00C94BB3" w:rsidRDefault="00626176" w:rsidP="00B45794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CD6D4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82</w:t>
            </w: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.9</w:t>
            </w: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347A62C6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C2503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40</w:t>
            </w: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.5</w:t>
            </w: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4D12F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26176" w:rsidRPr="00C94BB3" w14:paraId="4BEC794D" w14:textId="77777777" w:rsidTr="00B45794">
        <w:trPr>
          <w:trHeight w:val="283"/>
        </w:trPr>
        <w:tc>
          <w:tcPr>
            <w:tcW w:w="8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8B0B7" w14:textId="77777777" w:rsidR="00626176" w:rsidRPr="00C94BB3" w:rsidRDefault="00626176" w:rsidP="00B45794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0453B" w14:textId="77777777" w:rsidR="00626176" w:rsidRPr="00C94BB3" w:rsidRDefault="00626176" w:rsidP="00B45794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CBFB9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66</w:t>
            </w: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.1</w:t>
            </w: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18440D80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6B38E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21</w:t>
            </w: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.7</w:t>
            </w: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31013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26176" w:rsidRPr="00C94BB3" w14:paraId="6BF86CAE" w14:textId="77777777" w:rsidTr="00B45794">
        <w:trPr>
          <w:trHeight w:val="283"/>
        </w:trPr>
        <w:tc>
          <w:tcPr>
            <w:tcW w:w="8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654FD" w14:textId="77777777" w:rsidR="00626176" w:rsidRPr="00C94BB3" w:rsidRDefault="00626176" w:rsidP="00B45794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75BD5" w14:textId="77777777" w:rsidR="00626176" w:rsidRPr="00C94BB3" w:rsidRDefault="00626176" w:rsidP="00B45794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ABFC4" w14:textId="77777777" w:rsidR="00626176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2 (9.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089B7D53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398B1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24 (7.5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59958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26176" w:rsidRPr="00C94BB3" w14:paraId="0F4871A0" w14:textId="77777777" w:rsidTr="00B45794">
        <w:trPr>
          <w:trHeight w:val="283"/>
        </w:trPr>
        <w:tc>
          <w:tcPr>
            <w:tcW w:w="3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3364" w14:textId="77777777" w:rsidR="00626176" w:rsidRPr="00C94BB3" w:rsidRDefault="00626176" w:rsidP="00B45794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Vital signs at the scene of injury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632A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2A0701F3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289E4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0CCAA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26176" w:rsidRPr="00C94BB3" w14:paraId="2D78C8E2" w14:textId="77777777" w:rsidTr="00B45794">
        <w:trPr>
          <w:trHeight w:val="283"/>
        </w:trPr>
        <w:tc>
          <w:tcPr>
            <w:tcW w:w="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AEC3" w14:textId="77777777" w:rsidR="00626176" w:rsidRPr="00C94BB3" w:rsidRDefault="00626176" w:rsidP="00B45794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AC4C0D" w14:textId="77777777" w:rsidR="00626176" w:rsidRPr="00C94BB3" w:rsidRDefault="00626176" w:rsidP="00B45794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ystolic blood pressure, mmHg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6710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9 [78–129</w:t>
            </w: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09F4B093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21 (74.0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B020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1 [73–138</w:t>
            </w: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825B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317</w:t>
            </w: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76.8</w:t>
            </w: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626176" w:rsidRPr="00C94BB3" w14:paraId="7CFA45D0" w14:textId="77777777" w:rsidTr="00B45794">
        <w:trPr>
          <w:trHeight w:val="283"/>
        </w:trPr>
        <w:tc>
          <w:tcPr>
            <w:tcW w:w="8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4831" w14:textId="77777777" w:rsidR="00626176" w:rsidRPr="00C94BB3" w:rsidRDefault="00626176" w:rsidP="00B45794">
            <w:pPr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9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413B37" w14:textId="77777777" w:rsidR="00626176" w:rsidRPr="00C94BB3" w:rsidRDefault="00626176" w:rsidP="00B45794">
            <w:pPr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eart rate, beats/min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AEC2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0 [0–120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68021307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00 (41.1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E97B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[0–100]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E9C6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50 (47.5</w:t>
            </w: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626176" w:rsidRPr="00C94BB3" w14:paraId="65423731" w14:textId="77777777" w:rsidTr="00B45794">
        <w:trPr>
          <w:trHeight w:val="283"/>
        </w:trPr>
        <w:tc>
          <w:tcPr>
            <w:tcW w:w="8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4A8E" w14:textId="77777777" w:rsidR="00626176" w:rsidRPr="00C94BB3" w:rsidRDefault="00626176" w:rsidP="00B45794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9E527" w14:textId="77777777" w:rsidR="00626176" w:rsidRPr="00C94BB3" w:rsidRDefault="00626176" w:rsidP="00B45794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espiratory rate, breaths/min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F284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 [0–30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49FC9AC7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77 (40.0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AA28D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[0–24]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E865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75 (48.1</w:t>
            </w: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626176" w:rsidRPr="00C94BB3" w14:paraId="4D349E08" w14:textId="77777777" w:rsidTr="00B45794">
        <w:trPr>
          <w:trHeight w:val="506"/>
        </w:trPr>
        <w:tc>
          <w:tcPr>
            <w:tcW w:w="3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C3E19" w14:textId="77777777" w:rsidR="00626176" w:rsidRPr="00C94BB3" w:rsidRDefault="00626176" w:rsidP="00B45794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ardiac arrest at the scene of injury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7231E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5 (2.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270B0E2A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621 (74.0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B3A0C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45</w:t>
            </w:r>
            <w:r w:rsidRPr="00C94BB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(14.7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EC191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317 (76.8</w:t>
            </w: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626176" w:rsidRPr="00C94BB3" w14:paraId="7200C641" w14:textId="77777777" w:rsidTr="00B45794">
        <w:trPr>
          <w:trHeight w:val="506"/>
        </w:trPr>
        <w:tc>
          <w:tcPr>
            <w:tcW w:w="3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F883F" w14:textId="77777777" w:rsidR="00626176" w:rsidRPr="00C94BB3" w:rsidRDefault="00626176" w:rsidP="00B45794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re-hospital treatment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D5F1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292E5E89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7B64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B26D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26176" w:rsidRPr="00C94BB3" w14:paraId="203B2D18" w14:textId="77777777" w:rsidTr="00B45794">
        <w:trPr>
          <w:trHeight w:val="283"/>
        </w:trPr>
        <w:tc>
          <w:tcPr>
            <w:tcW w:w="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9078" w14:textId="77777777" w:rsidR="00626176" w:rsidRPr="00C94BB3" w:rsidRDefault="00626176" w:rsidP="00B45794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2D11F4" w14:textId="77777777" w:rsidR="00626176" w:rsidRPr="00C94BB3" w:rsidRDefault="00626176" w:rsidP="00B45794">
            <w:pPr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hest compression</w:t>
            </w: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6869E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67 (44.1</w:t>
            </w: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2C375875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9 (9.5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3A0C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375 (</w:t>
            </w: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CB62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03 (7.0</w:t>
            </w: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626176" w:rsidRPr="00C94BB3" w14:paraId="199AC106" w14:textId="77777777" w:rsidTr="00B45794">
        <w:trPr>
          <w:trHeight w:val="283"/>
        </w:trPr>
        <w:tc>
          <w:tcPr>
            <w:tcW w:w="8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B7EE" w14:textId="77777777" w:rsidR="00626176" w:rsidRPr="00C94BB3" w:rsidRDefault="00626176" w:rsidP="00B45794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5E080" w14:textId="77777777" w:rsidR="00626176" w:rsidRPr="00C94BB3" w:rsidRDefault="00626176" w:rsidP="00B45794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fibrillation (%)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93CD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1.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362CD858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9 (9.5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7CA3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5 (</w:t>
            </w: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5CCC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03 (7.0</w:t>
            </w: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626176" w:rsidRPr="00C94BB3" w14:paraId="31D8DFB7" w14:textId="77777777" w:rsidTr="00B45794">
        <w:trPr>
          <w:trHeight w:val="283"/>
        </w:trPr>
        <w:tc>
          <w:tcPr>
            <w:tcW w:w="3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BE85" w14:textId="77777777" w:rsidR="00626176" w:rsidRPr="00C94BB3" w:rsidRDefault="00626176" w:rsidP="00B45794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ime from EMS dispatch to ED arrival, min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EF20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3 [25–46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3EFA6D4D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48 (34.1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F22C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1 [24–42</w:t>
            </w: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5B99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94 (32.3</w:t>
            </w: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626176" w:rsidRPr="00C94BB3" w14:paraId="4C60CBF2" w14:textId="77777777" w:rsidTr="00B45794">
        <w:trPr>
          <w:trHeight w:val="283"/>
        </w:trPr>
        <w:tc>
          <w:tcPr>
            <w:tcW w:w="3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2EDE" w14:textId="77777777" w:rsidR="00626176" w:rsidRPr="00C94BB3" w:rsidRDefault="00626176" w:rsidP="00B45794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Vital signs on ED arrival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1EE1E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1AE8A4DB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229F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2F62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26176" w:rsidRPr="00C94BB3" w14:paraId="1F8AE314" w14:textId="77777777" w:rsidTr="00B45794">
        <w:trPr>
          <w:trHeight w:val="283"/>
        </w:trPr>
        <w:tc>
          <w:tcPr>
            <w:tcW w:w="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DACE" w14:textId="77777777" w:rsidR="00626176" w:rsidRPr="00C94BB3" w:rsidRDefault="00626176" w:rsidP="00B45794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E2ED26" w14:textId="77777777" w:rsidR="00626176" w:rsidRPr="00C94BB3" w:rsidRDefault="00626176" w:rsidP="00B45794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ystolic blood pressure, mmHg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9C41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 [0–40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26672E1A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8 (4.5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4FAB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 [0–40]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441E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79 (4.1</w:t>
            </w: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626176" w:rsidRPr="00C94BB3" w14:paraId="76BAFAA9" w14:textId="77777777" w:rsidTr="00B45794">
        <w:trPr>
          <w:trHeight w:val="283"/>
        </w:trPr>
        <w:tc>
          <w:tcPr>
            <w:tcW w:w="8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483D" w14:textId="77777777" w:rsidR="00626176" w:rsidRPr="00C94BB3" w:rsidRDefault="00626176" w:rsidP="00B45794">
            <w:pPr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9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7E1B0F" w14:textId="77777777" w:rsidR="00626176" w:rsidRPr="00C94BB3" w:rsidRDefault="00626176" w:rsidP="00B45794">
            <w:pPr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eart rate, beats per min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F28E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 [0–85</w:t>
            </w: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1BC5FED7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0 (8.2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E3C00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 [0–64</w:t>
            </w: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80D4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59 (8.3</w:t>
            </w: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626176" w:rsidRPr="00C94BB3" w14:paraId="0A0F72FE" w14:textId="77777777" w:rsidTr="00B45794">
        <w:trPr>
          <w:trHeight w:val="283"/>
        </w:trPr>
        <w:tc>
          <w:tcPr>
            <w:tcW w:w="8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F27B1" w14:textId="77777777" w:rsidR="00626176" w:rsidRPr="00C94BB3" w:rsidRDefault="00626176" w:rsidP="00B45794">
            <w:pPr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9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12ACB4" w14:textId="77777777" w:rsidR="00626176" w:rsidRPr="00C94BB3" w:rsidRDefault="00626176" w:rsidP="00B45794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espiratory rate, breaths/min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7BE3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[0–12</w:t>
            </w: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16358F1B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7 (9.4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B7E8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 [0–0]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027F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01 (11.6</w:t>
            </w: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626176" w:rsidRPr="00C94BB3" w14:paraId="22DBA221" w14:textId="77777777" w:rsidTr="00B45794">
        <w:trPr>
          <w:trHeight w:val="283"/>
        </w:trPr>
        <w:tc>
          <w:tcPr>
            <w:tcW w:w="8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3E3D" w14:textId="77777777" w:rsidR="00626176" w:rsidRPr="00C94BB3" w:rsidRDefault="00626176" w:rsidP="00B45794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F53F8" w14:textId="77777777" w:rsidR="00626176" w:rsidRPr="00C94BB3" w:rsidRDefault="00626176" w:rsidP="00B45794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Body temperature, </w:t>
            </w:r>
            <w:r w:rsidRPr="00C94BB3">
              <w:rPr>
                <w:rFonts w:ascii="Times New Roman" w:hAnsi="Times New Roman" w:cs="Times New Roman"/>
                <w:sz w:val="20"/>
                <w:szCs w:val="20"/>
              </w:rPr>
              <w:t>°C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3891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5.3 [34.4–36.0</w:t>
            </w: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61680CF5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04 (54.9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FDA0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5.3 [34.2–36.1]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FCF2D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83 (50.6</w:t>
            </w: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626176" w:rsidRPr="00C94BB3" w14:paraId="7FE58B49" w14:textId="77777777" w:rsidTr="00B45794">
        <w:trPr>
          <w:trHeight w:val="283"/>
        </w:trPr>
        <w:tc>
          <w:tcPr>
            <w:tcW w:w="3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788FA" w14:textId="77777777" w:rsidR="00626176" w:rsidRPr="00C94BB3" w:rsidRDefault="00626176" w:rsidP="00B45794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lasgow coma scale on ED arrival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ED97A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 [3–3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646A046B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5 (4.8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7AAD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 [3–3]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17B6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78 (6.4</w:t>
            </w: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626176" w:rsidRPr="00C94BB3" w14:paraId="0A17BBD9" w14:textId="77777777" w:rsidTr="00B45794">
        <w:trPr>
          <w:trHeight w:val="283"/>
        </w:trPr>
        <w:tc>
          <w:tcPr>
            <w:tcW w:w="3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D7E7C" w14:textId="77777777" w:rsidR="00626176" w:rsidRPr="00C94BB3" w:rsidRDefault="00626176" w:rsidP="00B45794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evised trauma score on ED arrival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2467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[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, 1.90</w:t>
            </w: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40A35697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92 (13.3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DAA28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[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0.73]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AF6D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64 (15.4</w:t>
            </w: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626176" w:rsidRPr="00C94BB3" w14:paraId="6B30D776" w14:textId="77777777" w:rsidTr="00B45794">
        <w:trPr>
          <w:trHeight w:val="283"/>
        </w:trPr>
        <w:tc>
          <w:tcPr>
            <w:tcW w:w="3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E1FBD" w14:textId="77777777" w:rsidR="00626176" w:rsidRPr="00C94BB3" w:rsidRDefault="00626176" w:rsidP="00B45794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ardiac arrest on ED arrival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4806F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17</w:t>
            </w: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4.6</w:t>
            </w: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789FF5F1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98 (4.5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B13AA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986</w:t>
            </w:r>
            <w:r w:rsidRPr="00C94BB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9.2</w:t>
            </w:r>
            <w:r w:rsidRPr="00C94BB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E3700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79</w:t>
            </w:r>
            <w:r w:rsidRPr="00C94BB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4.1</w:t>
            </w:r>
            <w:r w:rsidRPr="00C94BB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626176" w:rsidRPr="00C94BB3" w14:paraId="12B09E05" w14:textId="77777777" w:rsidTr="00B45794">
        <w:trPr>
          <w:trHeight w:val="283"/>
        </w:trPr>
        <w:tc>
          <w:tcPr>
            <w:tcW w:w="3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6A940" w14:textId="77777777" w:rsidR="00626176" w:rsidRPr="00C94BB3" w:rsidRDefault="00626176" w:rsidP="00B45794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bbreviated injury scale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DEEF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091032C5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 (0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6F08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859FA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</w:tr>
      <w:tr w:rsidR="00626176" w:rsidRPr="00C94BB3" w14:paraId="62CE051C" w14:textId="77777777" w:rsidTr="00B45794">
        <w:trPr>
          <w:trHeight w:val="283"/>
        </w:trPr>
        <w:tc>
          <w:tcPr>
            <w:tcW w:w="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E343" w14:textId="77777777" w:rsidR="00626176" w:rsidRPr="00C94BB3" w:rsidRDefault="00626176" w:rsidP="00B45794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DD32B7" w14:textId="77777777" w:rsidR="00626176" w:rsidRPr="00C94BB3" w:rsidRDefault="00626176" w:rsidP="00B45794">
            <w:pPr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ead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8B38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 [0–3</w:t>
            </w: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32BCBD09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C602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 [0–4</w:t>
            </w: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4F5FF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26176" w:rsidRPr="00C94BB3" w14:paraId="7221CE19" w14:textId="77777777" w:rsidTr="00B45794">
        <w:trPr>
          <w:trHeight w:val="283"/>
        </w:trPr>
        <w:tc>
          <w:tcPr>
            <w:tcW w:w="8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FC55" w14:textId="77777777" w:rsidR="00626176" w:rsidRPr="00C94BB3" w:rsidRDefault="00626176" w:rsidP="00B45794">
            <w:pPr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9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2B17B4" w14:textId="77777777" w:rsidR="00626176" w:rsidRPr="00C94BB3" w:rsidRDefault="00626176" w:rsidP="00B45794">
            <w:pPr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ace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3187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 [0–0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4A2DD96A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9B63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 [0–0]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803AD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26176" w:rsidRPr="00C94BB3" w14:paraId="4630B2BA" w14:textId="77777777" w:rsidTr="00B45794">
        <w:trPr>
          <w:trHeight w:val="283"/>
        </w:trPr>
        <w:tc>
          <w:tcPr>
            <w:tcW w:w="8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9583" w14:textId="77777777" w:rsidR="00626176" w:rsidRPr="00C94BB3" w:rsidRDefault="00626176" w:rsidP="00B45794">
            <w:pPr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9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3082F4" w14:textId="77777777" w:rsidR="00626176" w:rsidRPr="00C94BB3" w:rsidRDefault="00626176" w:rsidP="00B45794">
            <w:pPr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eck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A59A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 [0–0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7609F26A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5B4CE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 [0–0]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3D0B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26176" w:rsidRPr="00C94BB3" w14:paraId="051D51D0" w14:textId="77777777" w:rsidTr="00B45794">
        <w:trPr>
          <w:trHeight w:val="283"/>
        </w:trPr>
        <w:tc>
          <w:tcPr>
            <w:tcW w:w="8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5A58" w14:textId="77777777" w:rsidR="00626176" w:rsidRPr="00C94BB3" w:rsidRDefault="00626176" w:rsidP="00B45794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7B477" w14:textId="77777777" w:rsidR="00626176" w:rsidRPr="00C94BB3" w:rsidRDefault="00626176" w:rsidP="00B45794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hest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128C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 [3</w:t>
            </w: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5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02AB4C1F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3EAC7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 [0</w:t>
            </w: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5]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27989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26176" w:rsidRPr="00C94BB3" w14:paraId="15FB7AA9" w14:textId="77777777" w:rsidTr="00B45794">
        <w:trPr>
          <w:trHeight w:val="283"/>
        </w:trPr>
        <w:tc>
          <w:tcPr>
            <w:tcW w:w="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3F26" w14:textId="77777777" w:rsidR="00626176" w:rsidRPr="00C94BB3" w:rsidRDefault="00626176" w:rsidP="00B45794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FB838D" w14:textId="77777777" w:rsidR="00626176" w:rsidRPr="00C94BB3" w:rsidRDefault="00626176" w:rsidP="00B45794">
            <w:pPr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bdomen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7D88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 [0–2</w:t>
            </w: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52C6A4EB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1B565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 [0–0]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8BE5B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26176" w:rsidRPr="00C94BB3" w14:paraId="574DE666" w14:textId="77777777" w:rsidTr="00B45794">
        <w:trPr>
          <w:trHeight w:val="283"/>
        </w:trPr>
        <w:tc>
          <w:tcPr>
            <w:tcW w:w="8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5173" w14:textId="77777777" w:rsidR="00626176" w:rsidRPr="00C94BB3" w:rsidRDefault="00626176" w:rsidP="00B45794">
            <w:pPr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9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4AA17E" w14:textId="77777777" w:rsidR="00626176" w:rsidRPr="00C94BB3" w:rsidRDefault="00626176" w:rsidP="00B45794">
            <w:pPr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pine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03DE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 [0–0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4AFB0BC1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EB61F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 [0–0]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86ED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26176" w:rsidRPr="00C94BB3" w14:paraId="1B58CD9F" w14:textId="77777777" w:rsidTr="00B45794">
        <w:trPr>
          <w:trHeight w:val="283"/>
        </w:trPr>
        <w:tc>
          <w:tcPr>
            <w:tcW w:w="8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A8A6" w14:textId="77777777" w:rsidR="00626176" w:rsidRPr="00C94BB3" w:rsidRDefault="00626176" w:rsidP="00B45794">
            <w:pPr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9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2EE117" w14:textId="77777777" w:rsidR="00626176" w:rsidRPr="00C94BB3" w:rsidRDefault="00626176" w:rsidP="00B45794">
            <w:pPr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Upper extremities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01B4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 [0–0</w:t>
            </w: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4B1421C5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5210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 [0–1]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254D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26176" w:rsidRPr="00C94BB3" w14:paraId="1404F9DA" w14:textId="77777777" w:rsidTr="00B45794">
        <w:trPr>
          <w:trHeight w:val="283"/>
        </w:trPr>
        <w:tc>
          <w:tcPr>
            <w:tcW w:w="8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50DA6" w14:textId="77777777" w:rsidR="00626176" w:rsidRPr="00C94BB3" w:rsidRDefault="00626176" w:rsidP="00B45794">
            <w:pPr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9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797EAE" w14:textId="77777777" w:rsidR="00626176" w:rsidRPr="00C94BB3" w:rsidRDefault="00626176" w:rsidP="00B45794">
            <w:pPr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elvis and lower extremities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DD033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 [0–3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3728F916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A28D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 [0–3]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C1BB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26176" w:rsidRPr="00C94BB3" w14:paraId="31F6ABA6" w14:textId="77777777" w:rsidTr="00B45794">
        <w:trPr>
          <w:trHeight w:val="283"/>
        </w:trPr>
        <w:tc>
          <w:tcPr>
            <w:tcW w:w="8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EEA6" w14:textId="77777777" w:rsidR="00626176" w:rsidRPr="00C94BB3" w:rsidRDefault="00626176" w:rsidP="00B45794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D1099" w14:textId="77777777" w:rsidR="00626176" w:rsidRPr="00C94BB3" w:rsidRDefault="00626176" w:rsidP="00B45794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urface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2A38F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 [0–0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035986F6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2EF6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 [0–0]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5190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26176" w:rsidRPr="00C94BB3" w14:paraId="196CF0DC" w14:textId="77777777" w:rsidTr="00B45794">
        <w:trPr>
          <w:trHeight w:val="283"/>
        </w:trPr>
        <w:tc>
          <w:tcPr>
            <w:tcW w:w="395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CAD5" w14:textId="77777777" w:rsidR="00626176" w:rsidRPr="00C94BB3" w:rsidRDefault="00626176" w:rsidP="00B45794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njury Severity Score</w:t>
            </w:r>
          </w:p>
        </w:tc>
        <w:tc>
          <w:tcPr>
            <w:tcW w:w="24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92AD0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4 [25–43</w:t>
            </w: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</w:tcPr>
          <w:p w14:paraId="755C5ACE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2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48ABE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9 [22–41</w:t>
            </w: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B893D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 (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626176" w:rsidRPr="00C94BB3" w14:paraId="5AE3B4AE" w14:textId="77777777" w:rsidTr="00B45794">
        <w:trPr>
          <w:trHeight w:val="283"/>
        </w:trPr>
        <w:tc>
          <w:tcPr>
            <w:tcW w:w="3953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0D99A" w14:textId="77777777" w:rsidR="00626176" w:rsidRPr="00C94BB3" w:rsidRDefault="00626176" w:rsidP="00B45794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robability of Survival, %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8ACD5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6</w:t>
            </w: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[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–13.5</w:t>
            </w: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75B3095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02 (13.8)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3AFB9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6 [1.1</w:t>
            </w: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12.4]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9461D" w14:textId="77777777" w:rsidR="00626176" w:rsidRPr="00C94BB3" w:rsidRDefault="00626176" w:rsidP="00B45794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85 (15.9</w:t>
            </w: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626176" w:rsidRPr="00C94BB3" w14:paraId="7B60185A" w14:textId="77777777" w:rsidTr="00B45794">
        <w:trPr>
          <w:trHeight w:val="283"/>
        </w:trPr>
        <w:tc>
          <w:tcPr>
            <w:tcW w:w="11540" w:type="dxa"/>
            <w:gridSpan w:val="6"/>
            <w:tcBorders>
              <w:top w:val="single" w:sz="18" w:space="0" w:color="auto"/>
              <w:left w:val="nil"/>
              <w:right w:val="nil"/>
            </w:tcBorders>
          </w:tcPr>
          <w:p w14:paraId="6C9751A6" w14:textId="77777777" w:rsidR="00626176" w:rsidRDefault="00626176" w:rsidP="00B45794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Numeric variables are expressed as median [25</w:t>
            </w:r>
            <w:r w:rsidRPr="00701926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GB"/>
              </w:rPr>
              <w:t>th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–75</w:t>
            </w:r>
            <w:r w:rsidRPr="00701926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GB"/>
              </w:rPr>
              <w:t>th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percentiles]. </w:t>
            </w:r>
          </w:p>
          <w:p w14:paraId="0424305D" w14:textId="77777777" w:rsidR="00626176" w:rsidRPr="00C94BB3" w:rsidRDefault="00626176" w:rsidP="00B45794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BB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bbreviations: EMS, emergency medical system; ED, emergency department.</w:t>
            </w:r>
          </w:p>
        </w:tc>
      </w:tr>
    </w:tbl>
    <w:p w14:paraId="39F8A312" w14:textId="5A60E585" w:rsidR="000A685B" w:rsidRPr="004532B3" w:rsidRDefault="000A685B" w:rsidP="004532B3">
      <w:pPr>
        <w:widowControl/>
        <w:jc w:val="left"/>
        <w:rPr>
          <w:rFonts w:ascii="Times New Roman" w:hAnsi="Times New Roman" w:cs="Times New Roman"/>
          <w:b/>
          <w:color w:val="000000" w:themeColor="text1"/>
        </w:rPr>
      </w:pPr>
      <w:bookmarkStart w:id="0" w:name="_GoBack"/>
      <w:bookmarkEnd w:id="0"/>
    </w:p>
    <w:sectPr w:rsidR="000A685B" w:rsidRPr="004532B3" w:rsidSect="006930B2">
      <w:footerReference w:type="default" r:id="rId7"/>
      <w:pgSz w:w="11900" w:h="16840" w:code="9"/>
      <w:pgMar w:top="1440" w:right="1440" w:bottom="1440" w:left="1440" w:header="850" w:footer="994" w:gutter="0"/>
      <w:pgNumType w:start="1"/>
      <w:cols w:space="425"/>
      <w:docGrid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F32905" w14:textId="77777777" w:rsidR="00BE6C6E" w:rsidRDefault="00BE6C6E" w:rsidP="004D71F1">
      <w:r>
        <w:separator/>
      </w:r>
    </w:p>
  </w:endnote>
  <w:endnote w:type="continuationSeparator" w:id="0">
    <w:p w14:paraId="2F46FED0" w14:textId="77777777" w:rsidR="00BE6C6E" w:rsidRDefault="00BE6C6E" w:rsidP="004D71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ＭＳ Ｐゴシック">
    <w:charset w:val="80"/>
    <w:family w:val="auto"/>
    <w:pitch w:val="variable"/>
    <w:sig w:usb0="E00002FF" w:usb1="6AC7FDFB" w:usb2="08000012" w:usb3="00000000" w:csb0="0002009F" w:csb1="00000000"/>
  </w:font>
  <w:font w:name="MS PGothic">
    <w:panose1 w:val="020B06000702050802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431852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997F7E" w14:textId="77777777" w:rsidR="00CC171A" w:rsidRDefault="00681DD1">
        <w:pPr>
          <w:pStyle w:val="a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2617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7BCBE9F" w14:textId="77777777" w:rsidR="00CC171A" w:rsidRDefault="00BE6C6E">
    <w:pPr>
      <w:pStyle w:val="a3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39E38F" w14:textId="77777777" w:rsidR="00BE6C6E" w:rsidRDefault="00BE6C6E" w:rsidP="004D71F1">
      <w:r>
        <w:separator/>
      </w:r>
    </w:p>
  </w:footnote>
  <w:footnote w:type="continuationSeparator" w:id="0">
    <w:p w14:paraId="33637867" w14:textId="77777777" w:rsidR="00BE6C6E" w:rsidRDefault="00BE6C6E" w:rsidP="004D71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0A0AE6"/>
    <w:multiLevelType w:val="hybridMultilevel"/>
    <w:tmpl w:val="08AC0ED6"/>
    <w:lvl w:ilvl="0" w:tplc="1E16AF5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5"/>
  <w:bordersDoNotSurroundHeader/>
  <w:bordersDoNotSurroundFooter/>
  <w:activeWritingStyle w:appName="MSWord" w:lang="en-US" w:vendorID="64" w:dllVersion="131078" w:nlCheck="1" w:checkStyle="0"/>
  <w:activeWritingStyle w:appName="MSWord" w:lang="ja-JP" w:vendorID="64" w:dllVersion="131078" w:nlCheck="1" w:checkStyle="0"/>
  <w:activeWritingStyle w:appName="MSWord" w:lang="en-GB" w:vendorID="64" w:dllVersion="131078" w:nlCheck="1" w:checkStyle="0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4EF5"/>
    <w:rsid w:val="000102EC"/>
    <w:rsid w:val="00021A59"/>
    <w:rsid w:val="00021B23"/>
    <w:rsid w:val="00024035"/>
    <w:rsid w:val="00040B10"/>
    <w:rsid w:val="00051D38"/>
    <w:rsid w:val="00072780"/>
    <w:rsid w:val="00080EB3"/>
    <w:rsid w:val="00083CC5"/>
    <w:rsid w:val="00094208"/>
    <w:rsid w:val="000A685B"/>
    <w:rsid w:val="000D19BD"/>
    <w:rsid w:val="000E135F"/>
    <w:rsid w:val="000F6776"/>
    <w:rsid w:val="00107986"/>
    <w:rsid w:val="00131D85"/>
    <w:rsid w:val="00134EF5"/>
    <w:rsid w:val="00150595"/>
    <w:rsid w:val="00195BFD"/>
    <w:rsid w:val="00197377"/>
    <w:rsid w:val="001A31AB"/>
    <w:rsid w:val="001B11D7"/>
    <w:rsid w:val="001B1F83"/>
    <w:rsid w:val="001C0816"/>
    <w:rsid w:val="001D26E3"/>
    <w:rsid w:val="001E5740"/>
    <w:rsid w:val="001F4A16"/>
    <w:rsid w:val="0020583D"/>
    <w:rsid w:val="002405BD"/>
    <w:rsid w:val="00261277"/>
    <w:rsid w:val="00271F06"/>
    <w:rsid w:val="002B32A6"/>
    <w:rsid w:val="002C1B49"/>
    <w:rsid w:val="002D0C2C"/>
    <w:rsid w:val="002E7E10"/>
    <w:rsid w:val="0033731C"/>
    <w:rsid w:val="0034181A"/>
    <w:rsid w:val="00354274"/>
    <w:rsid w:val="00364C78"/>
    <w:rsid w:val="0036504E"/>
    <w:rsid w:val="00384406"/>
    <w:rsid w:val="00392678"/>
    <w:rsid w:val="003B00D2"/>
    <w:rsid w:val="003B6145"/>
    <w:rsid w:val="003C02D1"/>
    <w:rsid w:val="003F38FD"/>
    <w:rsid w:val="00407152"/>
    <w:rsid w:val="00415843"/>
    <w:rsid w:val="00434F97"/>
    <w:rsid w:val="00437CA6"/>
    <w:rsid w:val="00445EB1"/>
    <w:rsid w:val="004532B3"/>
    <w:rsid w:val="00454883"/>
    <w:rsid w:val="004549A2"/>
    <w:rsid w:val="00482278"/>
    <w:rsid w:val="0049658C"/>
    <w:rsid w:val="004A2C0D"/>
    <w:rsid w:val="004A5ACB"/>
    <w:rsid w:val="004A7194"/>
    <w:rsid w:val="004B330C"/>
    <w:rsid w:val="004C0943"/>
    <w:rsid w:val="004C575A"/>
    <w:rsid w:val="004C5A5A"/>
    <w:rsid w:val="004C7DC0"/>
    <w:rsid w:val="004D71F1"/>
    <w:rsid w:val="004E233D"/>
    <w:rsid w:val="004E2E7A"/>
    <w:rsid w:val="00507546"/>
    <w:rsid w:val="005106B6"/>
    <w:rsid w:val="005135D3"/>
    <w:rsid w:val="005162C1"/>
    <w:rsid w:val="00525584"/>
    <w:rsid w:val="005257AC"/>
    <w:rsid w:val="00556D60"/>
    <w:rsid w:val="00561DEE"/>
    <w:rsid w:val="005B13F0"/>
    <w:rsid w:val="005D1974"/>
    <w:rsid w:val="005D1A01"/>
    <w:rsid w:val="005D5EB1"/>
    <w:rsid w:val="005E6065"/>
    <w:rsid w:val="00605A59"/>
    <w:rsid w:val="00615214"/>
    <w:rsid w:val="00626176"/>
    <w:rsid w:val="0063439A"/>
    <w:rsid w:val="00645DE5"/>
    <w:rsid w:val="00671C31"/>
    <w:rsid w:val="00673F0E"/>
    <w:rsid w:val="00681DD1"/>
    <w:rsid w:val="00683398"/>
    <w:rsid w:val="00685426"/>
    <w:rsid w:val="00685F90"/>
    <w:rsid w:val="006879E2"/>
    <w:rsid w:val="006A6DF2"/>
    <w:rsid w:val="006B2DEA"/>
    <w:rsid w:val="006C7331"/>
    <w:rsid w:val="006E09E4"/>
    <w:rsid w:val="006E1FDA"/>
    <w:rsid w:val="006F61EC"/>
    <w:rsid w:val="007116A6"/>
    <w:rsid w:val="00717B13"/>
    <w:rsid w:val="00737849"/>
    <w:rsid w:val="00750D3A"/>
    <w:rsid w:val="00767E6F"/>
    <w:rsid w:val="007743E5"/>
    <w:rsid w:val="007810ED"/>
    <w:rsid w:val="007817FB"/>
    <w:rsid w:val="007901A2"/>
    <w:rsid w:val="007A724B"/>
    <w:rsid w:val="007C2037"/>
    <w:rsid w:val="007C2D38"/>
    <w:rsid w:val="007C36B2"/>
    <w:rsid w:val="007F3DD8"/>
    <w:rsid w:val="008020AE"/>
    <w:rsid w:val="00813276"/>
    <w:rsid w:val="00816AA7"/>
    <w:rsid w:val="00826057"/>
    <w:rsid w:val="00834E09"/>
    <w:rsid w:val="00847AF0"/>
    <w:rsid w:val="00860462"/>
    <w:rsid w:val="008612D0"/>
    <w:rsid w:val="008661A1"/>
    <w:rsid w:val="00881282"/>
    <w:rsid w:val="00900A90"/>
    <w:rsid w:val="0092072F"/>
    <w:rsid w:val="00923ABE"/>
    <w:rsid w:val="00944DBB"/>
    <w:rsid w:val="00952170"/>
    <w:rsid w:val="0095787A"/>
    <w:rsid w:val="00970268"/>
    <w:rsid w:val="009711D3"/>
    <w:rsid w:val="00987073"/>
    <w:rsid w:val="009A206E"/>
    <w:rsid w:val="009A78C5"/>
    <w:rsid w:val="009E2794"/>
    <w:rsid w:val="009E73F6"/>
    <w:rsid w:val="009F618D"/>
    <w:rsid w:val="00A17283"/>
    <w:rsid w:val="00A27C3A"/>
    <w:rsid w:val="00A726AE"/>
    <w:rsid w:val="00A73512"/>
    <w:rsid w:val="00A73E05"/>
    <w:rsid w:val="00A765AB"/>
    <w:rsid w:val="00AB537F"/>
    <w:rsid w:val="00AC1303"/>
    <w:rsid w:val="00AD1288"/>
    <w:rsid w:val="00B04FAE"/>
    <w:rsid w:val="00B15CEB"/>
    <w:rsid w:val="00B16AD6"/>
    <w:rsid w:val="00B1716E"/>
    <w:rsid w:val="00B22EEB"/>
    <w:rsid w:val="00B23821"/>
    <w:rsid w:val="00B34236"/>
    <w:rsid w:val="00B351F6"/>
    <w:rsid w:val="00B37A3A"/>
    <w:rsid w:val="00B44618"/>
    <w:rsid w:val="00B50782"/>
    <w:rsid w:val="00B53F78"/>
    <w:rsid w:val="00B551FE"/>
    <w:rsid w:val="00B858F4"/>
    <w:rsid w:val="00B87115"/>
    <w:rsid w:val="00BA54C4"/>
    <w:rsid w:val="00BB0195"/>
    <w:rsid w:val="00BB1B62"/>
    <w:rsid w:val="00BB4CD1"/>
    <w:rsid w:val="00BD547D"/>
    <w:rsid w:val="00BE6C6E"/>
    <w:rsid w:val="00BF119E"/>
    <w:rsid w:val="00BF1AD7"/>
    <w:rsid w:val="00C36AE9"/>
    <w:rsid w:val="00C37B80"/>
    <w:rsid w:val="00C56373"/>
    <w:rsid w:val="00C9459A"/>
    <w:rsid w:val="00C94BB3"/>
    <w:rsid w:val="00CA59AA"/>
    <w:rsid w:val="00CA712A"/>
    <w:rsid w:val="00CB0D9F"/>
    <w:rsid w:val="00CD22F3"/>
    <w:rsid w:val="00CF704D"/>
    <w:rsid w:val="00D00620"/>
    <w:rsid w:val="00D078A2"/>
    <w:rsid w:val="00D07A5E"/>
    <w:rsid w:val="00D1695C"/>
    <w:rsid w:val="00D22544"/>
    <w:rsid w:val="00D23365"/>
    <w:rsid w:val="00D37864"/>
    <w:rsid w:val="00D402F8"/>
    <w:rsid w:val="00D435E3"/>
    <w:rsid w:val="00D56AE1"/>
    <w:rsid w:val="00D63FCA"/>
    <w:rsid w:val="00DB03CF"/>
    <w:rsid w:val="00DB52EE"/>
    <w:rsid w:val="00E14D68"/>
    <w:rsid w:val="00E24DE4"/>
    <w:rsid w:val="00E30753"/>
    <w:rsid w:val="00E718A8"/>
    <w:rsid w:val="00E80F8E"/>
    <w:rsid w:val="00E85ABF"/>
    <w:rsid w:val="00E96A1C"/>
    <w:rsid w:val="00EA1382"/>
    <w:rsid w:val="00EA2E64"/>
    <w:rsid w:val="00EA5CDD"/>
    <w:rsid w:val="00EC27D6"/>
    <w:rsid w:val="00EC7A10"/>
    <w:rsid w:val="00EE6C62"/>
    <w:rsid w:val="00F032EC"/>
    <w:rsid w:val="00F0453A"/>
    <w:rsid w:val="00F0730C"/>
    <w:rsid w:val="00F07983"/>
    <w:rsid w:val="00F2771C"/>
    <w:rsid w:val="00F56CC9"/>
    <w:rsid w:val="00F666EC"/>
    <w:rsid w:val="00F71867"/>
    <w:rsid w:val="00F876F3"/>
    <w:rsid w:val="00FB670E"/>
    <w:rsid w:val="00FC5F6E"/>
    <w:rsid w:val="00FC76A9"/>
    <w:rsid w:val="00FD6582"/>
    <w:rsid w:val="00FE7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AEFFD5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134E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134EF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134EF5"/>
  </w:style>
  <w:style w:type="paragraph" w:styleId="a5">
    <w:name w:val="header"/>
    <w:basedOn w:val="a"/>
    <w:link w:val="a6"/>
    <w:uiPriority w:val="99"/>
    <w:unhideWhenUsed/>
    <w:rsid w:val="004D71F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4D71F1"/>
  </w:style>
  <w:style w:type="paragraph" w:styleId="a7">
    <w:name w:val="List Paragraph"/>
    <w:basedOn w:val="a"/>
    <w:uiPriority w:val="34"/>
    <w:qFormat/>
    <w:rsid w:val="00AB537F"/>
    <w:pPr>
      <w:ind w:leftChars="400" w:left="960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3</TotalTime>
  <Pages>2</Pages>
  <Words>363</Words>
  <Characters>2072</Characters>
  <Application>Microsoft Macintosh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Microsoft Office ユーザー</cp:lastModifiedBy>
  <cp:revision>243</cp:revision>
  <cp:lastPrinted>2016-09-05T09:34:00Z</cp:lastPrinted>
  <dcterms:created xsi:type="dcterms:W3CDTF">2016-02-17T03:52:00Z</dcterms:created>
  <dcterms:modified xsi:type="dcterms:W3CDTF">2016-12-11T08:12:00Z</dcterms:modified>
</cp:coreProperties>
</file>